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EB985" w14:textId="293E5BB8" w:rsidR="00704278" w:rsidRDefault="00704278" w:rsidP="00704278">
      <w:pPr>
        <w:rPr>
          <w:lang w:val="en-GB"/>
        </w:rPr>
      </w:pPr>
      <w:bookmarkStart w:id="0" w:name="_Hlk172131080"/>
      <w:r w:rsidRPr="00834061">
        <w:rPr>
          <w:b/>
          <w:bCs/>
          <w:lang w:val="en-GB"/>
        </w:rPr>
        <w:t>Supplementary Table 1</w:t>
      </w:r>
      <w:r>
        <w:rPr>
          <w:lang w:val="en-GB"/>
        </w:rPr>
        <w:t xml:space="preserve"> Reported frequency of six sources of tobacco exposure in the shop environment (n=1223) (n, %).</w:t>
      </w:r>
    </w:p>
    <w:tbl>
      <w:tblPr>
        <w:tblStyle w:val="TableGrid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1160"/>
        <w:gridCol w:w="1365"/>
        <w:gridCol w:w="877"/>
        <w:gridCol w:w="1275"/>
      </w:tblGrid>
      <w:tr w:rsidR="00704278" w14:paraId="3E386A41" w14:textId="77777777" w:rsidTr="004E50F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FAFE567" w14:textId="77777777" w:rsidR="00704278" w:rsidRDefault="00704278" w:rsidP="00E84E36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008234" w14:textId="77777777" w:rsidR="00704278" w:rsidRPr="00B71700" w:rsidRDefault="00704278" w:rsidP="00E84E36">
            <w:pPr>
              <w:rPr>
                <w:lang w:val="en-GB"/>
              </w:rPr>
            </w:pPr>
            <w:r w:rsidRPr="00B71700">
              <w:rPr>
                <w:lang w:val="en-GB"/>
              </w:rPr>
              <w:t>Never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08FD0F1" w14:textId="77777777" w:rsidR="00704278" w:rsidRPr="00B71700" w:rsidRDefault="00704278" w:rsidP="00E84E36">
            <w:pPr>
              <w:rPr>
                <w:lang w:val="en-GB"/>
              </w:rPr>
            </w:pPr>
            <w:r w:rsidRPr="00B71700">
              <w:rPr>
                <w:lang w:val="en-GB"/>
              </w:rPr>
              <w:t>Rarely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584F9566" w14:textId="77777777" w:rsidR="00704278" w:rsidRPr="00B71700" w:rsidRDefault="00704278" w:rsidP="00E84E36">
            <w:pPr>
              <w:rPr>
                <w:lang w:val="en-GB"/>
              </w:rPr>
            </w:pPr>
            <w:r w:rsidRPr="00B71700">
              <w:rPr>
                <w:lang w:val="en-GB"/>
              </w:rPr>
              <w:t>Sometime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02360F8" w14:textId="77777777" w:rsidR="00704278" w:rsidRPr="00B71700" w:rsidRDefault="00704278" w:rsidP="00E84E36">
            <w:pPr>
              <w:rPr>
                <w:lang w:val="en-GB"/>
              </w:rPr>
            </w:pPr>
            <w:r w:rsidRPr="00B71700">
              <w:rPr>
                <w:lang w:val="en-GB"/>
              </w:rPr>
              <w:t>Oft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84BC7AF" w14:textId="77777777" w:rsidR="00704278" w:rsidRPr="00B71700" w:rsidRDefault="00704278" w:rsidP="00E84E36">
            <w:pPr>
              <w:rPr>
                <w:lang w:val="en-GB"/>
              </w:rPr>
            </w:pPr>
            <w:r w:rsidRPr="00B71700">
              <w:rPr>
                <w:lang w:val="en-GB"/>
              </w:rPr>
              <w:t>Very often</w:t>
            </w:r>
          </w:p>
        </w:tc>
      </w:tr>
      <w:tr w:rsidR="00704278" w:rsidRPr="0067549E" w14:paraId="2BEF799C" w14:textId="77777777" w:rsidTr="004E50FC">
        <w:trPr>
          <w:trHeight w:val="752"/>
        </w:trPr>
        <w:tc>
          <w:tcPr>
            <w:tcW w:w="3119" w:type="dxa"/>
            <w:tcBorders>
              <w:top w:val="single" w:sz="4" w:space="0" w:color="auto"/>
            </w:tcBorders>
          </w:tcPr>
          <w:p w14:paraId="15511423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Cigarette packages at the counter or checkou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939F75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678</w:t>
            </w:r>
          </w:p>
          <w:p w14:paraId="627E31FE" w14:textId="60F2B196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55.4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EB4F532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29</w:t>
            </w:r>
          </w:p>
          <w:p w14:paraId="1E50CEB8" w14:textId="6B64A258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8.7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54BB7F93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82</w:t>
            </w:r>
          </w:p>
          <w:p w14:paraId="1D171C79" w14:textId="604F13E7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4.9)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654DE34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  <w:p w14:paraId="1AAC0734" w14:textId="5B1E594E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7.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67ACD9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  <w:p w14:paraId="549D2709" w14:textId="713B9FA0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3.5)</w:t>
            </w:r>
          </w:p>
        </w:tc>
      </w:tr>
      <w:tr w:rsidR="00704278" w:rsidRPr="0067549E" w14:paraId="7816707B" w14:textId="77777777" w:rsidTr="004E50FC">
        <w:trPr>
          <w:trHeight w:val="752"/>
        </w:trPr>
        <w:tc>
          <w:tcPr>
            <w:tcW w:w="3119" w:type="dxa"/>
          </w:tcPr>
          <w:p w14:paraId="2F704778" w14:textId="77777777" w:rsidR="00704278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Smoking accessories (for example lighters, filters, rolling paper)</w:t>
            </w:r>
          </w:p>
          <w:p w14:paraId="1D191A62" w14:textId="77777777" w:rsidR="00834061" w:rsidRPr="000E539D" w:rsidRDefault="00834061" w:rsidP="00E84E36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2E71713E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324</w:t>
            </w:r>
          </w:p>
          <w:p w14:paraId="6715EABB" w14:textId="10628412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6.5)</w:t>
            </w:r>
          </w:p>
        </w:tc>
        <w:tc>
          <w:tcPr>
            <w:tcW w:w="1160" w:type="dxa"/>
          </w:tcPr>
          <w:p w14:paraId="0BC8F5EE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  <w:p w14:paraId="4EDAEC90" w14:textId="0B991BB7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5.9)</w:t>
            </w:r>
          </w:p>
        </w:tc>
        <w:tc>
          <w:tcPr>
            <w:tcW w:w="1365" w:type="dxa"/>
          </w:tcPr>
          <w:p w14:paraId="19C1D5B1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342</w:t>
            </w:r>
          </w:p>
          <w:p w14:paraId="3FB227FB" w14:textId="1075FEEF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8.0)</w:t>
            </w:r>
          </w:p>
        </w:tc>
        <w:tc>
          <w:tcPr>
            <w:tcW w:w="877" w:type="dxa"/>
          </w:tcPr>
          <w:p w14:paraId="02DFD09F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66</w:t>
            </w:r>
          </w:p>
          <w:p w14:paraId="30B48F97" w14:textId="65D6F772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1.7)</w:t>
            </w:r>
          </w:p>
        </w:tc>
        <w:tc>
          <w:tcPr>
            <w:tcW w:w="1275" w:type="dxa"/>
          </w:tcPr>
          <w:p w14:paraId="6C0B0BAC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  <w:p w14:paraId="19F571AB" w14:textId="6E3B17C0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7.8)</w:t>
            </w:r>
          </w:p>
        </w:tc>
      </w:tr>
      <w:tr w:rsidR="00704278" w14:paraId="22DD0A8B" w14:textId="77777777" w:rsidTr="004E50FC">
        <w:trPr>
          <w:trHeight w:val="455"/>
        </w:trPr>
        <w:tc>
          <w:tcPr>
            <w:tcW w:w="3119" w:type="dxa"/>
          </w:tcPr>
          <w:p w14:paraId="4C29492A" w14:textId="77777777" w:rsidR="00704278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Advertisements for tobacco</w:t>
            </w:r>
          </w:p>
          <w:p w14:paraId="088FDEB6" w14:textId="77777777" w:rsidR="004E50FC" w:rsidRDefault="004E50FC" w:rsidP="00E84E36">
            <w:pPr>
              <w:rPr>
                <w:lang w:val="en-GB"/>
              </w:rPr>
            </w:pPr>
          </w:p>
          <w:p w14:paraId="0FE603D7" w14:textId="77777777" w:rsidR="004E50FC" w:rsidRPr="000E539D" w:rsidRDefault="004E50FC" w:rsidP="00E84E36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2C6C3C8A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841</w:t>
            </w:r>
          </w:p>
          <w:p w14:paraId="062E0AFA" w14:textId="4289681F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68.8)</w:t>
            </w:r>
          </w:p>
        </w:tc>
        <w:tc>
          <w:tcPr>
            <w:tcW w:w="1160" w:type="dxa"/>
          </w:tcPr>
          <w:p w14:paraId="4885ADE6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  <w:p w14:paraId="2F67D151" w14:textId="0F2CE624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8.0)</w:t>
            </w:r>
          </w:p>
        </w:tc>
        <w:tc>
          <w:tcPr>
            <w:tcW w:w="1365" w:type="dxa"/>
          </w:tcPr>
          <w:p w14:paraId="5D033E9A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  <w:p w14:paraId="3CD5E89E" w14:textId="3B8E4BEB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9.6)</w:t>
            </w:r>
          </w:p>
        </w:tc>
        <w:tc>
          <w:tcPr>
            <w:tcW w:w="877" w:type="dxa"/>
          </w:tcPr>
          <w:p w14:paraId="5B5C5D01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  <w:p w14:paraId="7549C738" w14:textId="7B4D30F7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.6)</w:t>
            </w:r>
          </w:p>
        </w:tc>
        <w:tc>
          <w:tcPr>
            <w:tcW w:w="1275" w:type="dxa"/>
          </w:tcPr>
          <w:p w14:paraId="1899C31E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  <w:p w14:paraId="2A6C96AC" w14:textId="2D2C53DB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.1)</w:t>
            </w:r>
          </w:p>
        </w:tc>
      </w:tr>
      <w:tr w:rsidR="00704278" w:rsidRPr="0067549E" w14:paraId="7ECAB341" w14:textId="77777777" w:rsidTr="004E50FC">
        <w:trPr>
          <w:trHeight w:val="752"/>
        </w:trPr>
        <w:tc>
          <w:tcPr>
            <w:tcW w:w="3119" w:type="dxa"/>
          </w:tcPr>
          <w:p w14:paraId="14EA49F8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People smoking at the entrance of the shop</w:t>
            </w:r>
          </w:p>
        </w:tc>
        <w:tc>
          <w:tcPr>
            <w:tcW w:w="992" w:type="dxa"/>
          </w:tcPr>
          <w:p w14:paraId="4D3CC284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39</w:t>
            </w:r>
          </w:p>
          <w:p w14:paraId="7B246FE7" w14:textId="78F43FB4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9.5)</w:t>
            </w:r>
          </w:p>
        </w:tc>
        <w:tc>
          <w:tcPr>
            <w:tcW w:w="1160" w:type="dxa"/>
          </w:tcPr>
          <w:p w14:paraId="5D29203E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39</w:t>
            </w:r>
          </w:p>
          <w:p w14:paraId="3FE5F5B1" w14:textId="33A1B1A7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9.5)</w:t>
            </w:r>
          </w:p>
        </w:tc>
        <w:tc>
          <w:tcPr>
            <w:tcW w:w="1365" w:type="dxa"/>
          </w:tcPr>
          <w:p w14:paraId="25EB3B40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431</w:t>
            </w:r>
          </w:p>
          <w:p w14:paraId="740F5C0B" w14:textId="21110B4D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35.2)</w:t>
            </w:r>
          </w:p>
        </w:tc>
        <w:tc>
          <w:tcPr>
            <w:tcW w:w="877" w:type="dxa"/>
          </w:tcPr>
          <w:p w14:paraId="3B379AF0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32</w:t>
            </w:r>
          </w:p>
          <w:p w14:paraId="0C4AFC8C" w14:textId="00B1AC9C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9.0)</w:t>
            </w:r>
          </w:p>
        </w:tc>
        <w:tc>
          <w:tcPr>
            <w:tcW w:w="1275" w:type="dxa"/>
          </w:tcPr>
          <w:p w14:paraId="2E089C7C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  <w:p w14:paraId="33C745BA" w14:textId="50A6E76A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6.7)</w:t>
            </w:r>
          </w:p>
        </w:tc>
      </w:tr>
      <w:tr w:rsidR="00704278" w14:paraId="0903CFAF" w14:textId="77777777" w:rsidTr="004E50FC">
        <w:trPr>
          <w:trHeight w:val="530"/>
        </w:trPr>
        <w:tc>
          <w:tcPr>
            <w:tcW w:w="3119" w:type="dxa"/>
          </w:tcPr>
          <w:p w14:paraId="3B78DD3F" w14:textId="77777777" w:rsidR="00704278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A friend buying cigarettes</w:t>
            </w:r>
          </w:p>
          <w:p w14:paraId="12013019" w14:textId="77777777" w:rsidR="004E50FC" w:rsidRDefault="004E50FC" w:rsidP="00E84E36">
            <w:pPr>
              <w:rPr>
                <w:lang w:val="en-GB"/>
              </w:rPr>
            </w:pPr>
          </w:p>
          <w:p w14:paraId="414BB7C7" w14:textId="77777777" w:rsidR="004E50FC" w:rsidRPr="000E539D" w:rsidRDefault="004E50FC" w:rsidP="00E84E36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35AD806C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613</w:t>
            </w:r>
          </w:p>
          <w:p w14:paraId="10D62E2E" w14:textId="109EC30D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50.1)</w:t>
            </w:r>
          </w:p>
        </w:tc>
        <w:tc>
          <w:tcPr>
            <w:tcW w:w="1160" w:type="dxa"/>
          </w:tcPr>
          <w:p w14:paraId="44FB943F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 w14:paraId="03B648DF" w14:textId="366E6A95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8.2)</w:t>
            </w:r>
          </w:p>
        </w:tc>
        <w:tc>
          <w:tcPr>
            <w:tcW w:w="1365" w:type="dxa"/>
          </w:tcPr>
          <w:p w14:paraId="0316424C" w14:textId="77777777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76 (22.6)</w:t>
            </w:r>
          </w:p>
        </w:tc>
        <w:tc>
          <w:tcPr>
            <w:tcW w:w="877" w:type="dxa"/>
          </w:tcPr>
          <w:p w14:paraId="5AD7A5C1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  <w:p w14:paraId="07FA0254" w14:textId="2BD6646E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6.9)</w:t>
            </w:r>
          </w:p>
        </w:tc>
        <w:tc>
          <w:tcPr>
            <w:tcW w:w="1275" w:type="dxa"/>
          </w:tcPr>
          <w:p w14:paraId="22B030E9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  <w:p w14:paraId="1D380425" w14:textId="13BBB234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.2)</w:t>
            </w:r>
          </w:p>
        </w:tc>
      </w:tr>
      <w:tr w:rsidR="00704278" w:rsidRPr="0067549E" w14:paraId="44C8D03E" w14:textId="77777777" w:rsidTr="004E50FC">
        <w:trPr>
          <w:trHeight w:val="752"/>
        </w:trPr>
        <w:tc>
          <w:tcPr>
            <w:tcW w:w="3119" w:type="dxa"/>
            <w:tcBorders>
              <w:bottom w:val="single" w:sz="4" w:space="0" w:color="auto"/>
            </w:tcBorders>
          </w:tcPr>
          <w:p w14:paraId="72432568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A family member buying cigarett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ABFAC0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721</w:t>
            </w:r>
          </w:p>
          <w:p w14:paraId="14FEEB27" w14:textId="01CDC284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59.0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CE2D840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  <w:p w14:paraId="128FE34E" w14:textId="7370791A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5.1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E84E8C6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  <w:p w14:paraId="350FDA4A" w14:textId="24EFCC7F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7.7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FE6EB08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  <w:p w14:paraId="3C361024" w14:textId="6384275C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6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9D2C8D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  <w:p w14:paraId="011604F5" w14:textId="2F6ECC37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.0)</w:t>
            </w:r>
          </w:p>
        </w:tc>
      </w:tr>
    </w:tbl>
    <w:p w14:paraId="66E9BEED" w14:textId="77777777" w:rsidR="00704278" w:rsidRDefault="00704278" w:rsidP="00704278">
      <w:pPr>
        <w:rPr>
          <w:lang w:val="en-GB"/>
        </w:rPr>
      </w:pPr>
    </w:p>
    <w:p w14:paraId="304E7EB0" w14:textId="77777777" w:rsidR="00704278" w:rsidRDefault="00704278" w:rsidP="00704278">
      <w:pPr>
        <w:tabs>
          <w:tab w:val="left" w:pos="1884"/>
        </w:tabs>
        <w:spacing w:after="0" w:line="276" w:lineRule="auto"/>
        <w:rPr>
          <w:lang w:val="en-GB"/>
        </w:rPr>
      </w:pPr>
      <w:r>
        <w:rPr>
          <w:lang w:val="en-GB"/>
        </w:rPr>
        <w:tab/>
      </w:r>
    </w:p>
    <w:p w14:paraId="4E5EF1B1" w14:textId="4802A9F1" w:rsidR="00704278" w:rsidRDefault="00704278" w:rsidP="00704278">
      <w:pPr>
        <w:rPr>
          <w:lang w:val="en-GB"/>
        </w:rPr>
      </w:pPr>
      <w:r w:rsidRPr="00834061">
        <w:rPr>
          <w:b/>
          <w:bCs/>
          <w:lang w:val="en-GB"/>
        </w:rPr>
        <w:t>Supplementary Table 2</w:t>
      </w:r>
      <w:r>
        <w:rPr>
          <w:lang w:val="en-GB"/>
        </w:rPr>
        <w:t xml:space="preserve"> Reported frequency of six sources of tobacco exposure in the shop environment, among those who never buy cigarettes in tobacco specialty shops (n=601) (n, %).</w:t>
      </w:r>
    </w:p>
    <w:tbl>
      <w:tblPr>
        <w:tblStyle w:val="TableGrid"/>
        <w:tblW w:w="8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160"/>
        <w:gridCol w:w="1365"/>
        <w:gridCol w:w="993"/>
        <w:gridCol w:w="1276"/>
      </w:tblGrid>
      <w:tr w:rsidR="00704278" w14:paraId="3BAC53EE" w14:textId="77777777" w:rsidTr="004E50F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B6ADF48" w14:textId="77777777" w:rsidR="00704278" w:rsidRDefault="00704278" w:rsidP="00E84E36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0487AD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Never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ED5CC5E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Rarely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B0E07CA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Sometim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4DC1D3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1195CB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Very often</w:t>
            </w:r>
          </w:p>
        </w:tc>
      </w:tr>
      <w:tr w:rsidR="00704278" w:rsidRPr="0067549E" w14:paraId="41808FBB" w14:textId="77777777" w:rsidTr="004E50FC">
        <w:trPr>
          <w:trHeight w:val="752"/>
        </w:trPr>
        <w:tc>
          <w:tcPr>
            <w:tcW w:w="2977" w:type="dxa"/>
            <w:tcBorders>
              <w:top w:val="single" w:sz="4" w:space="0" w:color="auto"/>
            </w:tcBorders>
          </w:tcPr>
          <w:p w14:paraId="5D1C9A5D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Cigarette packages at the counter or checkou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8DAD72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353</w:t>
            </w:r>
          </w:p>
          <w:p w14:paraId="2D5AD7E0" w14:textId="1EA3EB7C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58.7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889ECCC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  <w:p w14:paraId="11186A0B" w14:textId="5866BDBD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7.5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39A6DE6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  <w:p w14:paraId="70A8EE47" w14:textId="2F874623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2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404A99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  <w:p w14:paraId="1BCA022C" w14:textId="2DD180A0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6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59AE15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  <w:p w14:paraId="2FC20683" w14:textId="073B207A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3.4)</w:t>
            </w:r>
          </w:p>
        </w:tc>
      </w:tr>
      <w:tr w:rsidR="00704278" w:rsidRPr="0067549E" w14:paraId="3E08038B" w14:textId="77777777" w:rsidTr="004E50FC">
        <w:trPr>
          <w:trHeight w:val="752"/>
        </w:trPr>
        <w:tc>
          <w:tcPr>
            <w:tcW w:w="2977" w:type="dxa"/>
          </w:tcPr>
          <w:p w14:paraId="029DBFCD" w14:textId="77777777" w:rsidR="00834061" w:rsidRDefault="00704278" w:rsidP="004E50FC">
            <w:pPr>
              <w:rPr>
                <w:lang w:val="en-GB"/>
              </w:rPr>
            </w:pPr>
            <w:r w:rsidRPr="000E539D">
              <w:rPr>
                <w:lang w:val="en-GB"/>
              </w:rPr>
              <w:t>Smoking accessories (for example lighters, filters, rolling paper)</w:t>
            </w:r>
          </w:p>
          <w:p w14:paraId="7C16BEFD" w14:textId="529EEB06" w:rsidR="004E50FC" w:rsidRPr="000E539D" w:rsidRDefault="004E50FC" w:rsidP="004E50FC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38D0F13D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76</w:t>
            </w:r>
          </w:p>
          <w:p w14:paraId="0FA9E9BF" w14:textId="556FB072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9.3)</w:t>
            </w:r>
          </w:p>
        </w:tc>
        <w:tc>
          <w:tcPr>
            <w:tcW w:w="1160" w:type="dxa"/>
          </w:tcPr>
          <w:p w14:paraId="59E2B608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  <w:p w14:paraId="0479055A" w14:textId="7EB75271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5.0)</w:t>
            </w:r>
          </w:p>
        </w:tc>
        <w:tc>
          <w:tcPr>
            <w:tcW w:w="1365" w:type="dxa"/>
          </w:tcPr>
          <w:p w14:paraId="234A9989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  <w:p w14:paraId="31CF13AE" w14:textId="20F2F26A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6.8)</w:t>
            </w:r>
          </w:p>
        </w:tc>
        <w:tc>
          <w:tcPr>
            <w:tcW w:w="993" w:type="dxa"/>
          </w:tcPr>
          <w:p w14:paraId="246EC99B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  <w:p w14:paraId="7032C6B6" w14:textId="1F83F586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0.3)</w:t>
            </w:r>
          </w:p>
        </w:tc>
        <w:tc>
          <w:tcPr>
            <w:tcW w:w="1276" w:type="dxa"/>
          </w:tcPr>
          <w:p w14:paraId="01852F11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  <w:p w14:paraId="66FE1F6A" w14:textId="2A86695F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8.7)</w:t>
            </w:r>
          </w:p>
        </w:tc>
      </w:tr>
      <w:tr w:rsidR="00704278" w14:paraId="41526A67" w14:textId="77777777" w:rsidTr="004E50FC">
        <w:trPr>
          <w:trHeight w:val="455"/>
        </w:trPr>
        <w:tc>
          <w:tcPr>
            <w:tcW w:w="2977" w:type="dxa"/>
          </w:tcPr>
          <w:p w14:paraId="7B6BA584" w14:textId="77777777" w:rsidR="00704278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Advertisements for tobacco</w:t>
            </w:r>
          </w:p>
          <w:p w14:paraId="4B944CCC" w14:textId="77777777" w:rsidR="004E50FC" w:rsidRDefault="004E50FC" w:rsidP="00E84E36">
            <w:pPr>
              <w:rPr>
                <w:lang w:val="en-GB"/>
              </w:rPr>
            </w:pPr>
          </w:p>
          <w:p w14:paraId="547CC3C3" w14:textId="77777777" w:rsidR="004E50FC" w:rsidRPr="000E539D" w:rsidRDefault="004E50FC" w:rsidP="00E84E36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053B8CF9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448</w:t>
            </w:r>
          </w:p>
          <w:p w14:paraId="516EE8A1" w14:textId="629B91F7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74.5)</w:t>
            </w:r>
          </w:p>
        </w:tc>
        <w:tc>
          <w:tcPr>
            <w:tcW w:w="1160" w:type="dxa"/>
          </w:tcPr>
          <w:p w14:paraId="67172926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  <w:p w14:paraId="26DF4BB2" w14:textId="4248349C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5.6)</w:t>
            </w:r>
          </w:p>
        </w:tc>
        <w:tc>
          <w:tcPr>
            <w:tcW w:w="1365" w:type="dxa"/>
          </w:tcPr>
          <w:p w14:paraId="6BF970D0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  <w:p w14:paraId="5F67B205" w14:textId="589F2273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7.0)</w:t>
            </w:r>
          </w:p>
        </w:tc>
        <w:tc>
          <w:tcPr>
            <w:tcW w:w="993" w:type="dxa"/>
          </w:tcPr>
          <w:p w14:paraId="42BE8959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  <w:p w14:paraId="28255929" w14:textId="37EAB8C1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.0)</w:t>
            </w:r>
          </w:p>
        </w:tc>
        <w:tc>
          <w:tcPr>
            <w:tcW w:w="1276" w:type="dxa"/>
          </w:tcPr>
          <w:p w14:paraId="7A705EB7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14:paraId="3BDA5096" w14:textId="494BC278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0.8)</w:t>
            </w:r>
          </w:p>
        </w:tc>
      </w:tr>
      <w:tr w:rsidR="00704278" w:rsidRPr="0067549E" w14:paraId="2A1E5A27" w14:textId="77777777" w:rsidTr="004E50FC">
        <w:trPr>
          <w:trHeight w:val="752"/>
        </w:trPr>
        <w:tc>
          <w:tcPr>
            <w:tcW w:w="2977" w:type="dxa"/>
          </w:tcPr>
          <w:p w14:paraId="11C8B814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People smoking at the entrance of the shop</w:t>
            </w:r>
          </w:p>
        </w:tc>
        <w:tc>
          <w:tcPr>
            <w:tcW w:w="992" w:type="dxa"/>
          </w:tcPr>
          <w:p w14:paraId="6C7906F0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  <w:p w14:paraId="5C4A95C1" w14:textId="6C9D6001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3.1)</w:t>
            </w:r>
          </w:p>
        </w:tc>
        <w:tc>
          <w:tcPr>
            <w:tcW w:w="1160" w:type="dxa"/>
          </w:tcPr>
          <w:p w14:paraId="07C4A908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  <w:p w14:paraId="345FF9AF" w14:textId="564DF534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0.1)</w:t>
            </w:r>
          </w:p>
        </w:tc>
        <w:tc>
          <w:tcPr>
            <w:tcW w:w="1365" w:type="dxa"/>
          </w:tcPr>
          <w:p w14:paraId="6D449CAB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01</w:t>
            </w:r>
          </w:p>
          <w:p w14:paraId="60FA8FFB" w14:textId="055D7455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33.4)</w:t>
            </w:r>
          </w:p>
        </w:tc>
        <w:tc>
          <w:tcPr>
            <w:tcW w:w="993" w:type="dxa"/>
          </w:tcPr>
          <w:p w14:paraId="3A1DD9ED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  <w:p w14:paraId="07726F1F" w14:textId="5788E74A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7.3)</w:t>
            </w:r>
          </w:p>
        </w:tc>
        <w:tc>
          <w:tcPr>
            <w:tcW w:w="1276" w:type="dxa"/>
          </w:tcPr>
          <w:p w14:paraId="45C029E0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  <w:p w14:paraId="4C1DB10F" w14:textId="31953FDF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6.0)</w:t>
            </w:r>
          </w:p>
        </w:tc>
      </w:tr>
      <w:tr w:rsidR="00704278" w14:paraId="2F13F9EF" w14:textId="77777777" w:rsidTr="004E50FC">
        <w:trPr>
          <w:trHeight w:val="530"/>
        </w:trPr>
        <w:tc>
          <w:tcPr>
            <w:tcW w:w="2977" w:type="dxa"/>
          </w:tcPr>
          <w:p w14:paraId="74113F30" w14:textId="77777777" w:rsidR="00704278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A friend buying cigarettes</w:t>
            </w:r>
          </w:p>
          <w:p w14:paraId="4C2E0796" w14:textId="77777777" w:rsidR="004E50FC" w:rsidRDefault="004E50FC" w:rsidP="00E84E36">
            <w:pPr>
              <w:rPr>
                <w:lang w:val="en-GB"/>
              </w:rPr>
            </w:pPr>
          </w:p>
          <w:p w14:paraId="69754B81" w14:textId="77777777" w:rsidR="004E50FC" w:rsidRPr="000E539D" w:rsidRDefault="004E50FC" w:rsidP="00E84E36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47AF1564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340</w:t>
            </w:r>
          </w:p>
          <w:p w14:paraId="53DE7CB0" w14:textId="3D42D340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56.6)</w:t>
            </w:r>
          </w:p>
        </w:tc>
        <w:tc>
          <w:tcPr>
            <w:tcW w:w="1160" w:type="dxa"/>
          </w:tcPr>
          <w:p w14:paraId="0CBD592D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  <w:p w14:paraId="19624A33" w14:textId="5F34EEE3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7.8)</w:t>
            </w:r>
          </w:p>
        </w:tc>
        <w:tc>
          <w:tcPr>
            <w:tcW w:w="1365" w:type="dxa"/>
          </w:tcPr>
          <w:p w14:paraId="0585DFD6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  <w:p w14:paraId="6AC54D55" w14:textId="09A12144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20.1)</w:t>
            </w:r>
          </w:p>
        </w:tc>
        <w:tc>
          <w:tcPr>
            <w:tcW w:w="993" w:type="dxa"/>
          </w:tcPr>
          <w:p w14:paraId="214DD79B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  <w:p w14:paraId="2E34A8AC" w14:textId="4A184CF9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3.7)</w:t>
            </w:r>
          </w:p>
        </w:tc>
        <w:tc>
          <w:tcPr>
            <w:tcW w:w="1276" w:type="dxa"/>
          </w:tcPr>
          <w:p w14:paraId="3BCAC855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 w14:paraId="35378C73" w14:textId="1632F417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.8)</w:t>
            </w:r>
          </w:p>
        </w:tc>
      </w:tr>
      <w:tr w:rsidR="00704278" w:rsidRPr="0067549E" w14:paraId="06EEBBD6" w14:textId="77777777" w:rsidTr="004E50FC">
        <w:trPr>
          <w:trHeight w:val="752"/>
        </w:trPr>
        <w:tc>
          <w:tcPr>
            <w:tcW w:w="2977" w:type="dxa"/>
            <w:tcBorders>
              <w:bottom w:val="single" w:sz="4" w:space="0" w:color="auto"/>
            </w:tcBorders>
          </w:tcPr>
          <w:p w14:paraId="2C681DB7" w14:textId="77777777" w:rsidR="00704278" w:rsidRPr="000E539D" w:rsidRDefault="00704278" w:rsidP="00E84E36">
            <w:pPr>
              <w:rPr>
                <w:lang w:val="en-GB"/>
              </w:rPr>
            </w:pPr>
            <w:r w:rsidRPr="000E539D">
              <w:rPr>
                <w:lang w:val="en-GB"/>
              </w:rPr>
              <w:t>A family member buying cigarett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A464BF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384</w:t>
            </w:r>
          </w:p>
          <w:p w14:paraId="3148D1CB" w14:textId="4D598DDE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63.9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A672E4D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  <w:p w14:paraId="51A52A31" w14:textId="09CC3703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4.6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F42EDED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  <w:p w14:paraId="485084A6" w14:textId="298FDDF6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5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983328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  <w:p w14:paraId="53FDAEE4" w14:textId="5E04EA2A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4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6A50C9" w14:textId="77777777" w:rsidR="004E50FC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 w14:paraId="462B51D2" w14:textId="207A004D" w:rsidR="00704278" w:rsidRDefault="00704278" w:rsidP="00E84E36">
            <w:pPr>
              <w:rPr>
                <w:lang w:val="en-GB"/>
              </w:rPr>
            </w:pPr>
            <w:r>
              <w:rPr>
                <w:lang w:val="en-GB"/>
              </w:rPr>
              <w:t>(1.7)</w:t>
            </w:r>
          </w:p>
        </w:tc>
      </w:tr>
    </w:tbl>
    <w:p w14:paraId="0FA8AC5B" w14:textId="77777777" w:rsidR="00704278" w:rsidRPr="00D42E43" w:rsidRDefault="00704278" w:rsidP="00704278">
      <w:pPr>
        <w:rPr>
          <w:lang w:val="en-GB"/>
        </w:rPr>
      </w:pPr>
    </w:p>
    <w:bookmarkEnd w:id="0"/>
    <w:p w14:paraId="63E30650" w14:textId="4630A121" w:rsidR="005B09F6" w:rsidRPr="00A02CC4" w:rsidRDefault="005B09F6"/>
    <w:sectPr w:rsidR="005B09F6" w:rsidRPr="00A02CC4" w:rsidSect="007042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78"/>
    <w:rsid w:val="0000115D"/>
    <w:rsid w:val="00004627"/>
    <w:rsid w:val="0003480A"/>
    <w:rsid w:val="000515ED"/>
    <w:rsid w:val="0007267A"/>
    <w:rsid w:val="00087BF5"/>
    <w:rsid w:val="000A4080"/>
    <w:rsid w:val="000C27D8"/>
    <w:rsid w:val="000C3E77"/>
    <w:rsid w:val="000C4BD9"/>
    <w:rsid w:val="000E0BD4"/>
    <w:rsid w:val="00100601"/>
    <w:rsid w:val="001054C6"/>
    <w:rsid w:val="00122CC2"/>
    <w:rsid w:val="0016510F"/>
    <w:rsid w:val="00172752"/>
    <w:rsid w:val="001B2E9F"/>
    <w:rsid w:val="002A0182"/>
    <w:rsid w:val="002F28BA"/>
    <w:rsid w:val="00321E08"/>
    <w:rsid w:val="003B5201"/>
    <w:rsid w:val="003E4309"/>
    <w:rsid w:val="00400FA1"/>
    <w:rsid w:val="0042684E"/>
    <w:rsid w:val="004B3040"/>
    <w:rsid w:val="004B5200"/>
    <w:rsid w:val="004E50FC"/>
    <w:rsid w:val="004F14F4"/>
    <w:rsid w:val="00505954"/>
    <w:rsid w:val="00523B46"/>
    <w:rsid w:val="005319A8"/>
    <w:rsid w:val="00535E0F"/>
    <w:rsid w:val="005740DE"/>
    <w:rsid w:val="005B09F6"/>
    <w:rsid w:val="005B3191"/>
    <w:rsid w:val="0066258E"/>
    <w:rsid w:val="00671B9D"/>
    <w:rsid w:val="006744E4"/>
    <w:rsid w:val="00676783"/>
    <w:rsid w:val="00697DFA"/>
    <w:rsid w:val="006B6858"/>
    <w:rsid w:val="006E1502"/>
    <w:rsid w:val="00704278"/>
    <w:rsid w:val="00757F12"/>
    <w:rsid w:val="0076013F"/>
    <w:rsid w:val="00780222"/>
    <w:rsid w:val="007A5189"/>
    <w:rsid w:val="007B1BBD"/>
    <w:rsid w:val="00807FE3"/>
    <w:rsid w:val="0082246F"/>
    <w:rsid w:val="00834061"/>
    <w:rsid w:val="00855F80"/>
    <w:rsid w:val="008865ED"/>
    <w:rsid w:val="00887871"/>
    <w:rsid w:val="008D6046"/>
    <w:rsid w:val="008F41FE"/>
    <w:rsid w:val="009030EA"/>
    <w:rsid w:val="00913831"/>
    <w:rsid w:val="009275A5"/>
    <w:rsid w:val="009371E9"/>
    <w:rsid w:val="009802B8"/>
    <w:rsid w:val="009832B3"/>
    <w:rsid w:val="00985DAB"/>
    <w:rsid w:val="009D55B4"/>
    <w:rsid w:val="009F7279"/>
    <w:rsid w:val="00A02CC4"/>
    <w:rsid w:val="00A05F17"/>
    <w:rsid w:val="00A20377"/>
    <w:rsid w:val="00A3368F"/>
    <w:rsid w:val="00A576D8"/>
    <w:rsid w:val="00A91117"/>
    <w:rsid w:val="00A97994"/>
    <w:rsid w:val="00AB1EE0"/>
    <w:rsid w:val="00AD14F2"/>
    <w:rsid w:val="00AD3252"/>
    <w:rsid w:val="00AE673A"/>
    <w:rsid w:val="00B226C9"/>
    <w:rsid w:val="00BB1D3F"/>
    <w:rsid w:val="00BB7F48"/>
    <w:rsid w:val="00BD3EAD"/>
    <w:rsid w:val="00C13ED5"/>
    <w:rsid w:val="00C23CA4"/>
    <w:rsid w:val="00C42045"/>
    <w:rsid w:val="00C74ED6"/>
    <w:rsid w:val="00C90EA2"/>
    <w:rsid w:val="00C945A4"/>
    <w:rsid w:val="00CC0993"/>
    <w:rsid w:val="00CD2A25"/>
    <w:rsid w:val="00CD7161"/>
    <w:rsid w:val="00CE1108"/>
    <w:rsid w:val="00D4463E"/>
    <w:rsid w:val="00D575F5"/>
    <w:rsid w:val="00D63744"/>
    <w:rsid w:val="00D725F9"/>
    <w:rsid w:val="00D7511B"/>
    <w:rsid w:val="00D900AD"/>
    <w:rsid w:val="00D9721A"/>
    <w:rsid w:val="00DB0ECA"/>
    <w:rsid w:val="00DD5477"/>
    <w:rsid w:val="00E241CC"/>
    <w:rsid w:val="00E47308"/>
    <w:rsid w:val="00E54900"/>
    <w:rsid w:val="00E86965"/>
    <w:rsid w:val="00EA5E82"/>
    <w:rsid w:val="00EB702D"/>
    <w:rsid w:val="00EB78C8"/>
    <w:rsid w:val="00F37F03"/>
    <w:rsid w:val="00F402BB"/>
    <w:rsid w:val="00F471A3"/>
    <w:rsid w:val="00F518F6"/>
    <w:rsid w:val="00F734C3"/>
    <w:rsid w:val="00F80AA5"/>
    <w:rsid w:val="00F816C6"/>
    <w:rsid w:val="00F8798C"/>
    <w:rsid w:val="00FA49C2"/>
    <w:rsid w:val="00FC3E5A"/>
    <w:rsid w:val="00FC67CE"/>
    <w:rsid w:val="00FF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4529D"/>
  <w15:chartTrackingRefBased/>
  <w15:docId w15:val="{65843EA1-9160-48F7-8819-F83B75F44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278"/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2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2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2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2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2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2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2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2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2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2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2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2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2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2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2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2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4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2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42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278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42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278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42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2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2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278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730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47308"/>
    <w:pPr>
      <w:spacing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47308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E4730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47308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EE0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B1EE0"/>
    <w:rPr>
      <w:b/>
      <w:bCs/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Nikita (GB)</dc:creator>
  <cp:keywords/>
  <dc:description/>
  <cp:lastModifiedBy>Nikita Poole</cp:lastModifiedBy>
  <cp:revision>4</cp:revision>
  <dcterms:created xsi:type="dcterms:W3CDTF">2024-10-04T09:05:00Z</dcterms:created>
  <dcterms:modified xsi:type="dcterms:W3CDTF">2024-10-18T14:32:00Z</dcterms:modified>
</cp:coreProperties>
</file>